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EF5" w:rsidRPr="00F33691" w:rsidRDefault="00787EF5" w:rsidP="00787EF5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158858013"/>
      <w:bookmarkStart w:id="1" w:name="_Toc170541687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5B5A9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</w:t>
      </w:r>
      <w:r w:rsidR="008A363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ile</w:t>
      </w:r>
      <w:bookmarkStart w:id="2" w:name="_GoBack"/>
      <w:bookmarkEnd w:id="2"/>
      <w:r w:rsidRPr="00F3369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List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pacing w:val="-3"/>
          <w:sz w:val="24"/>
          <w:szCs w:val="24"/>
        </w:rPr>
        <w:t xml:space="preserve"> 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of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pacing w:val="9"/>
          <w:sz w:val="24"/>
          <w:szCs w:val="24"/>
        </w:rPr>
        <w:t xml:space="preserve"> woody 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plant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pacing w:val="26"/>
          <w:sz w:val="24"/>
          <w:szCs w:val="24"/>
        </w:rPr>
        <w:t xml:space="preserve"> 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species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pacing w:val="-7"/>
          <w:sz w:val="24"/>
          <w:szCs w:val="24"/>
        </w:rPr>
        <w:t xml:space="preserve"> </w:t>
      </w:r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recorded from </w:t>
      </w:r>
      <w:proofErr w:type="spellStart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Gerado</w:t>
      </w:r>
      <w:proofErr w:type="spellEnd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, </w:t>
      </w:r>
      <w:proofErr w:type="spellStart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Micha</w:t>
      </w:r>
      <w:proofErr w:type="spellEnd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</w:t>
      </w:r>
      <w:proofErr w:type="spellStart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Mekelet</w:t>
      </w:r>
      <w:proofErr w:type="spellEnd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orest patches, North </w:t>
      </w:r>
      <w:proofErr w:type="spellStart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Wollo</w:t>
      </w:r>
      <w:proofErr w:type="spellEnd"/>
      <w:r w:rsidRPr="00F33691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Zone, Ethiopia</w:t>
      </w:r>
      <w:bookmarkEnd w:id="0"/>
      <w:bookmarkEnd w:id="1"/>
    </w:p>
    <w:tbl>
      <w:tblPr>
        <w:tblW w:w="13230" w:type="dxa"/>
        <w:tblLook w:val="04A0" w:firstRow="1" w:lastRow="0" w:firstColumn="1" w:lastColumn="0" w:noHBand="0" w:noVBand="1"/>
      </w:tblPr>
      <w:tblGrid>
        <w:gridCol w:w="5620"/>
        <w:gridCol w:w="1656"/>
        <w:gridCol w:w="2264"/>
        <w:gridCol w:w="1405"/>
        <w:gridCol w:w="2285"/>
      </w:tblGrid>
      <w:tr w:rsidR="00787EF5" w:rsidRPr="00D87B00" w:rsidTr="00B11CFE">
        <w:trPr>
          <w:trHeight w:val="660"/>
          <w:tblHeader/>
        </w:trPr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87EF5" w:rsidRPr="00D87B00" w:rsidRDefault="00787EF5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3" w:name="_Hlk163076199"/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 nam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87EF5" w:rsidRPr="00D87B00" w:rsidRDefault="00787EF5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87EF5" w:rsidRPr="00D87B00" w:rsidRDefault="00787EF5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l nam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87EF5" w:rsidRPr="00D87B00" w:rsidRDefault="00787EF5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wth form (GF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87EF5" w:rsidRPr="00D87B00" w:rsidRDefault="00787EF5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ccurrence in the forest patches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cac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ecurren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C.We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l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kacha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ocarp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lcat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nb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N.Page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docarp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gb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biz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ummif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A.S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s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lophyl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l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is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und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nax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enbek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lotrop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t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.T.Aiton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bi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54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lpurn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ur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t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nt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git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054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riss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ina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suari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quise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uari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iwshiw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207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elt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rm.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n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rarisie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207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itr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uranti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ing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mi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207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rd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am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2264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nza</w:t>
            </w:r>
            <w:proofErr w:type="spellEnd"/>
          </w:p>
        </w:tc>
        <w:tc>
          <w:tcPr>
            <w:tcW w:w="1405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207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roton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crostachy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kanis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ichrostachy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iner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Wight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rgor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e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.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G.West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tkit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mbey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orrid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mps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ni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nch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,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hret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ym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onn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la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maldulens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hn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ey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irzaf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A0A90">
              <w:rPr>
                <w:rFonts w:ascii="Times New Roman" w:eastAsia="Times New Roman" w:hAnsi="Times New Roman" w:cs="Times New Roman"/>
                <w:color w:val="000000" w:themeColor="text1"/>
              </w:rPr>
              <w:t>1, 2, 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c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acem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deh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A0A90">
              <w:rPr>
                <w:rFonts w:ascii="Times New Roman" w:eastAsia="Times New Roman" w:hAnsi="Times New Roman" w:cs="Times New Roman"/>
                <w:color w:val="000000" w:themeColor="text1"/>
              </w:rPr>
              <w:t>1, 2, 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Euphorb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lqual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phorb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irucall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nchibt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idherb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bid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Chev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rbi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pre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es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hola 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s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rk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8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lini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xifra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dson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un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ay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8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vil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obus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Cun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ex R.Br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vile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8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w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icolor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s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f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18E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w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errugin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  <w:proofErr w:type="gram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quat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ymnanthem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mygdalin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.Bip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raw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ymnospor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negalens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am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e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astr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at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esperocypar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usita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ill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rtel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press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ferenj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sid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064">
              <w:rPr>
                <w:rFonts w:ascii="Times New Roman" w:eastAsia="Times New Roman" w:hAnsi="Times New Roman" w:cs="Times New Roman"/>
                <w:color w:val="000000" w:themeColor="text1"/>
              </w:rPr>
              <w:t>1, 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eteromorph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borescen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eng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Cham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lt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jib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rkuz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36064">
              <w:rPr>
                <w:rFonts w:ascii="Times New Roman" w:eastAsia="Times New Roman" w:hAnsi="Times New Roman" w:cs="Times New Roman"/>
                <w:color w:val="000000" w:themeColor="text1"/>
              </w:rPr>
              <w:t>1, 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acarand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imos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Don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gnon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tebenj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a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karand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  <w:proofErr w:type="gram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press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habesh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sid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rin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if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am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ing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iferaw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ing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yrsin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chem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Wall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.D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yr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Opunt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-ind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Mil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ct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lqu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k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e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di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syr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anceol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ntal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ret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idifl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ms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ttospor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fet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m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mper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ngl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ch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terolobi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tellat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Brenan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ntaf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hamn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inoide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'Hé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sh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os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.Br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22D9">
              <w:rPr>
                <w:rFonts w:ascii="Times New Roman" w:eastAsia="Times New Roman" w:hAnsi="Times New Roman" w:cs="Times New Roman"/>
                <w:color w:val="000000" w:themeColor="text1"/>
              </w:rPr>
              <w:t>1, 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n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l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 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ndo-berberie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22D9">
              <w:rPr>
                <w:rFonts w:ascii="Times New Roman" w:eastAsia="Times New Roman" w:hAnsi="Times New Roman" w:cs="Times New Roman"/>
                <w:color w:val="000000" w:themeColor="text1"/>
              </w:rPr>
              <w:t>1, 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ars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lutin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Moffett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b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122D9">
              <w:rPr>
                <w:rFonts w:ascii="Times New Roman" w:eastAsia="Times New Roman" w:hAnsi="Times New Roman" w:cs="Times New Roman"/>
                <w:color w:val="000000" w:themeColor="text1"/>
              </w:rPr>
              <w:t>1, 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ars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etinorrho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iv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Moffett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l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nega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revisp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Harms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igle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inger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nt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mythethophyll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fto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tba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wein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ku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ra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J.H.Hurter</w:t>
            </w:r>
            <w:proofErr w:type="spellEnd"/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ch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ra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C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ey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ra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ortil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ss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fi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wen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rera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787EF5" w:rsidRPr="00D87B00" w:rsidTr="00B11CFE">
        <w:trPr>
          <w:trHeight w:val="330"/>
        </w:trPr>
        <w:tc>
          <w:tcPr>
            <w:tcW w:w="5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Ziziph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ina-christ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rku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ba</w:t>
            </w:r>
            <w:proofErr w:type="spellEnd"/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7EF5" w:rsidRPr="00D87B00" w:rsidRDefault="00787EF5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EF5" w:rsidRPr="00D87B00" w:rsidRDefault="00787EF5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</w:tbl>
    <w:p w:rsidR="00094299" w:rsidRDefault="00787EF5" w:rsidP="00787EF5">
      <w:pPr>
        <w:spacing w:before="240" w:line="360" w:lineRule="auto"/>
      </w:pPr>
      <w:bookmarkStart w:id="4" w:name="_Hlk163075906"/>
      <w:bookmarkEnd w:id="3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>Key: Growth form, GF (Tree, T; Shrub, S). Forest patch, FP (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1, </w:t>
      </w:r>
      <w:proofErr w:type="spellStart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>Gerado</w:t>
      </w:r>
      <w:proofErr w:type="spellEnd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forest patch; 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2, </w:t>
      </w:r>
      <w:proofErr w:type="spellStart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>Micha</w:t>
      </w:r>
      <w:proofErr w:type="spellEnd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forest patch; 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3, </w:t>
      </w:r>
      <w:proofErr w:type="spellStart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>Mekelet</w:t>
      </w:r>
      <w:proofErr w:type="spellEnd"/>
      <w:r w:rsidRPr="00D87B00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forest patch)</w:t>
      </w:r>
      <w:bookmarkEnd w:id="4"/>
    </w:p>
    <w:sectPr w:rsidR="00094299" w:rsidSect="00787E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EF5"/>
    <w:rsid w:val="005B5A97"/>
    <w:rsid w:val="00787EF5"/>
    <w:rsid w:val="008A3633"/>
    <w:rsid w:val="00C422F5"/>
    <w:rsid w:val="00E5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1D690-D35B-4C21-ABCF-C36AFB160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E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7EF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9-23T20:04:00Z</dcterms:created>
  <dcterms:modified xsi:type="dcterms:W3CDTF">2024-09-27T06:30:00Z</dcterms:modified>
</cp:coreProperties>
</file>